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42" w:type="dxa"/>
        <w:jc w:val="center"/>
        <w:tblLook w:val="04A0" w:firstRow="1" w:lastRow="0" w:firstColumn="1" w:lastColumn="0" w:noHBand="0" w:noVBand="1"/>
      </w:tblPr>
      <w:tblGrid>
        <w:gridCol w:w="3969"/>
        <w:gridCol w:w="1843"/>
        <w:gridCol w:w="2130"/>
      </w:tblGrid>
      <w:tr w:rsidR="005F558E" w:rsidRPr="005F558E" w:rsidTr="008C61E3">
        <w:trPr>
          <w:trHeight w:val="60"/>
          <w:jc w:val="center"/>
        </w:trPr>
        <w:tc>
          <w:tcPr>
            <w:tcW w:w="7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558E" w:rsidRPr="005F558E" w:rsidRDefault="005F558E" w:rsidP="006F083B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6F08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  <w:bookmarkStart w:id="0" w:name="_GoBack"/>
            <w:bookmarkEnd w:id="0"/>
            <w:r w:rsidRPr="005F55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Univariate analysis of risk factors for PVST in IBD patients after colorectal surgery</w:t>
            </w:r>
          </w:p>
        </w:tc>
      </w:tr>
      <w:tr w:rsidR="005F558E" w:rsidRPr="005F558E" w:rsidTr="008C61E3">
        <w:trPr>
          <w:trHeight w:val="362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studies evaluating the variable in univariate analysis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studies reporting the variable as a significant risk factor in univariate analysis</w:t>
            </w:r>
          </w:p>
        </w:tc>
      </w:tr>
      <w:tr w:rsidR="005F558E" w:rsidRPr="005F558E" w:rsidTr="008C61E3">
        <w:trPr>
          <w:trHeight w:val="50"/>
          <w:jc w:val="center"/>
        </w:trPr>
        <w:tc>
          <w:tcPr>
            <w:tcW w:w="7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558E" w:rsidRPr="00E906EA" w:rsidRDefault="005F558E" w:rsidP="003205ED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906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Demographic characteristics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D67EC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D67EC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D67EC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D67EC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C61E3" w:rsidRPr="005F558E" w:rsidTr="008C61E3">
        <w:trPr>
          <w:trHeight w:val="60"/>
          <w:jc w:val="center"/>
        </w:trPr>
        <w:tc>
          <w:tcPr>
            <w:tcW w:w="7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C61E3" w:rsidRPr="00A149CC" w:rsidRDefault="008C61E3" w:rsidP="008C61E3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highlight w:val="yellow"/>
              </w:rPr>
            </w:pPr>
            <w:r w:rsidRPr="00A149C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</w:t>
            </w:r>
            <w:r w:rsidRPr="00A149C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st history</w:t>
            </w:r>
          </w:p>
        </w:tc>
      </w:tr>
      <w:tr w:rsidR="008C61E3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1E3" w:rsidRPr="003205ED" w:rsidRDefault="008C61E3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205ED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1E3" w:rsidRPr="005F558E" w:rsidRDefault="008C61E3" w:rsidP="008C61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1E3" w:rsidRPr="005F558E" w:rsidRDefault="008C61E3" w:rsidP="008C61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C61E3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C61E3" w:rsidRPr="003205ED" w:rsidRDefault="008C61E3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205E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Oral contraceptiv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C61E3" w:rsidRPr="005F558E" w:rsidRDefault="008C61E3" w:rsidP="008C61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C61E3" w:rsidRPr="005F558E" w:rsidRDefault="008C61E3" w:rsidP="008C61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C61E3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1E3" w:rsidRPr="003205ED" w:rsidRDefault="008C61E3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205E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revious major abdominal surg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1E3" w:rsidRPr="005F558E" w:rsidRDefault="008C61E3" w:rsidP="008C61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61E3" w:rsidRPr="005F558E" w:rsidRDefault="008C61E3" w:rsidP="008C61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C61E3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C61E3" w:rsidRPr="003205ED" w:rsidRDefault="008C61E3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205E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History of thromboembolic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C61E3" w:rsidRPr="005F558E" w:rsidRDefault="008C61E3" w:rsidP="008C61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8C61E3" w:rsidRPr="005F558E" w:rsidRDefault="008C61E3" w:rsidP="008C61E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7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558E" w:rsidRPr="00E906EA" w:rsidRDefault="005F558E" w:rsidP="003205ED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906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haracteristics of IBD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xt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7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E906EA" w:rsidRDefault="00BF2430" w:rsidP="00BF2430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reoperative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</w:t>
            </w:r>
            <w:r w:rsidR="005F558E" w:rsidRPr="00E906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edical therapy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inosalicylic ac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tico</w:t>
            </w:r>
            <w:r w:rsidR="00DD334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r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mmuno</w:t>
            </w:r>
            <w:r w:rsidR="0039563F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modulator</w:t>
            </w: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olog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ticoag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7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E906EA" w:rsidRDefault="005F558E" w:rsidP="003205ED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906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ematological indices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A149CC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eoperative h</w:t>
            </w:r>
            <w:r w:rsidR="005F558E"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moglob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eoperative white cell cou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eoperative platelet cou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eoperative C-reaction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7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E906EA" w:rsidRDefault="005F558E" w:rsidP="003205ED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906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Liver function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eoperative albu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stoperative liver fun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7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E906EA" w:rsidRDefault="005F558E" w:rsidP="003205ED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906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haracteristics of colorectal surgery</w:t>
            </w:r>
          </w:p>
        </w:tc>
      </w:tr>
      <w:tr w:rsidR="005F558E" w:rsidRPr="005F558E" w:rsidTr="008C61E3">
        <w:trPr>
          <w:trHeight w:val="7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uity of surgery</w:t>
            </w:r>
            <w:r w:rsidR="00D67E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(Urgent </w:t>
            </w:r>
            <w:r w:rsidR="00D67E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rsus</w:t>
            </w: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lectiv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rgical approach</w:t>
            </w:r>
            <w:r w:rsidR="00D67E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Laparoscopic or Ope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F558E" w:rsidRPr="005F558E" w:rsidTr="008C61E3">
        <w:trPr>
          <w:trHeight w:val="7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ype of surgery</w:t>
            </w:r>
            <w:r w:rsidR="00D67EC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(unspecifi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D67EC4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ype of surgery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r w:rsidR="005F558E"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C versus CP</w:t>
            </w: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7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D67EC4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ype of surgery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r w:rsidR="00113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P versus TPC+</w:t>
            </w:r>
            <w:r w:rsidR="005F558E"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PAA</w:t>
            </w: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D67EC4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ype of surgery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r w:rsidR="001131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C versus TAC</w:t>
            </w:r>
            <w:r w:rsidR="005F558E"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+IPAA</w:t>
            </w: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F558E" w:rsidRPr="005F558E" w:rsidTr="008C61E3">
        <w:trPr>
          <w:trHeight w:val="70"/>
          <w:jc w:val="center"/>
        </w:trPr>
        <w:tc>
          <w:tcPr>
            <w:tcW w:w="7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E906EA" w:rsidRDefault="005F558E" w:rsidP="003205ED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906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Intraoperative information</w:t>
            </w:r>
          </w:p>
        </w:tc>
      </w:tr>
      <w:tr w:rsidR="003205ED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3205ED" w:rsidRPr="00E906EA" w:rsidRDefault="003205ED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906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3205ED" w:rsidRPr="005F558E" w:rsidRDefault="003205ED" w:rsidP="003205E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:rsidR="003205ED" w:rsidRPr="005F558E" w:rsidRDefault="003205ED" w:rsidP="003205E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ood transfu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nsion on the small bowel mesent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tal operative 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57"/>
          <w:jc w:val="center"/>
        </w:trPr>
        <w:tc>
          <w:tcPr>
            <w:tcW w:w="7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E906EA" w:rsidRDefault="005F558E" w:rsidP="003205ED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906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ostoperative complications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stomotic lea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95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lvic sep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3A51B4">
            <w:pPr>
              <w:widowControl/>
              <w:snapToGrid w:val="0"/>
              <w:spacing w:line="240" w:lineRule="atLeast"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ll bowel obstru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E906EA" w:rsidRDefault="005F558E" w:rsidP="003205ED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906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Urgent reope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5F558E" w:rsidRPr="005F558E" w:rsidTr="008C61E3">
        <w:trPr>
          <w:trHeight w:val="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E906EA" w:rsidRDefault="005F558E" w:rsidP="003205ED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906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otal length of hospital st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58E" w:rsidRPr="005F558E" w:rsidRDefault="005F558E" w:rsidP="005F55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5F558E" w:rsidRPr="005F558E" w:rsidTr="00F74A51">
        <w:trPr>
          <w:trHeight w:val="292"/>
          <w:jc w:val="center"/>
        </w:trPr>
        <w:tc>
          <w:tcPr>
            <w:tcW w:w="79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558E" w:rsidRPr="005F558E" w:rsidRDefault="005F558E" w:rsidP="00F74A51">
            <w:pPr>
              <w:widowControl/>
              <w:snapToGrid w:val="0"/>
              <w:spacing w:line="240" w:lineRule="atLeast"/>
              <w:ind w:leftChars="-53" w:left="-111" w:rightChars="-51" w:right="-1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55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bbreviations: </w:t>
            </w: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VST: Portal venous system thrombosis; IBD: Inflammatory bowel disease; </w:t>
            </w:r>
            <w:r w:rsidR="00113102"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C: Total abdominal colectomy; </w:t>
            </w: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P: Completion proctectomy; TPC: Total proctocolectomy; IPAA: Ileal pouch-anal anastomosis; RPC: Restorative proctocolectomy; </w:t>
            </w:r>
            <w:r w:rsidR="003205E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SA</w:t>
            </w:r>
            <w:r w:rsidR="003205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="003205ED" w:rsidRPr="003205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erican Society of Anesthesiologists classification</w:t>
            </w:r>
            <w:r w:rsidRPr="005F558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:rsidR="00DA075B" w:rsidRPr="005F558E" w:rsidRDefault="00DA075B" w:rsidP="005F558E">
      <w:pPr>
        <w:snapToGrid w:val="0"/>
        <w:spacing w:line="240" w:lineRule="atLeast"/>
        <w:rPr>
          <w:sz w:val="20"/>
          <w:szCs w:val="20"/>
        </w:rPr>
      </w:pPr>
    </w:p>
    <w:sectPr w:rsidR="00DA075B" w:rsidRPr="005F558E" w:rsidSect="00C87705">
      <w:pgSz w:w="11906" w:h="16838"/>
      <w:pgMar w:top="567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2E32" w:rsidRDefault="009F2E32" w:rsidP="0039563F">
      <w:r>
        <w:separator/>
      </w:r>
    </w:p>
  </w:endnote>
  <w:endnote w:type="continuationSeparator" w:id="0">
    <w:p w:rsidR="009F2E32" w:rsidRDefault="009F2E32" w:rsidP="00395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2E32" w:rsidRDefault="009F2E32" w:rsidP="0039563F">
      <w:r>
        <w:separator/>
      </w:r>
    </w:p>
  </w:footnote>
  <w:footnote w:type="continuationSeparator" w:id="0">
    <w:p w:rsidR="009F2E32" w:rsidRDefault="009F2E32" w:rsidP="00395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2EB"/>
    <w:rsid w:val="00113102"/>
    <w:rsid w:val="001C3998"/>
    <w:rsid w:val="002375B8"/>
    <w:rsid w:val="002624C5"/>
    <w:rsid w:val="003205ED"/>
    <w:rsid w:val="0039563F"/>
    <w:rsid w:val="003A51B4"/>
    <w:rsid w:val="003F3D6D"/>
    <w:rsid w:val="005F558E"/>
    <w:rsid w:val="006016A3"/>
    <w:rsid w:val="006F083B"/>
    <w:rsid w:val="00724AFA"/>
    <w:rsid w:val="007D4629"/>
    <w:rsid w:val="008C61E3"/>
    <w:rsid w:val="008E6F70"/>
    <w:rsid w:val="009370D5"/>
    <w:rsid w:val="009E14F1"/>
    <w:rsid w:val="009E454C"/>
    <w:rsid w:val="009F2E32"/>
    <w:rsid w:val="00A149CC"/>
    <w:rsid w:val="00AE291A"/>
    <w:rsid w:val="00B272EB"/>
    <w:rsid w:val="00BF2430"/>
    <w:rsid w:val="00C84145"/>
    <w:rsid w:val="00C87705"/>
    <w:rsid w:val="00CC7D02"/>
    <w:rsid w:val="00D67EC4"/>
    <w:rsid w:val="00DA075B"/>
    <w:rsid w:val="00DD3345"/>
    <w:rsid w:val="00E56F6D"/>
    <w:rsid w:val="00E906EA"/>
    <w:rsid w:val="00F74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8429E"/>
  <w15:chartTrackingRefBased/>
  <w15:docId w15:val="{0649639B-CDE8-40DF-9ED1-28FCFC9A0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5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56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5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56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24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涵阳</dc:creator>
  <cp:keywords/>
  <dc:description/>
  <cp:lastModifiedBy>林 涵阳</cp:lastModifiedBy>
  <cp:revision>20</cp:revision>
  <dcterms:created xsi:type="dcterms:W3CDTF">2020-12-01T00:59:00Z</dcterms:created>
  <dcterms:modified xsi:type="dcterms:W3CDTF">2021-11-09T11:08:00Z</dcterms:modified>
</cp:coreProperties>
</file>